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4A047" w14:textId="1F1DA153" w:rsidR="00CE3005" w:rsidRPr="00CE3005" w:rsidRDefault="00CE3005" w:rsidP="00CE3005">
      <w:pPr>
        <w:spacing w:after="0"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CE3005">
        <w:rPr>
          <w:rFonts w:asciiTheme="majorBidi" w:hAnsiTheme="majorBidi" w:cstheme="majorBidi"/>
          <w:sz w:val="24"/>
          <w:szCs w:val="24"/>
          <w:lang w:val="en-GB"/>
        </w:rPr>
        <w:t>Supplement</w:t>
      </w:r>
      <w:r w:rsidR="00562B59">
        <w:rPr>
          <w:rFonts w:asciiTheme="majorBidi" w:hAnsiTheme="majorBidi" w:cstheme="majorBidi"/>
          <w:sz w:val="24"/>
          <w:szCs w:val="24"/>
          <w:lang w:val="en-GB"/>
        </w:rPr>
        <w:t>ary</w:t>
      </w:r>
      <w:bookmarkStart w:id="0" w:name="_GoBack"/>
      <w:bookmarkEnd w:id="0"/>
      <w:r w:rsidRPr="00CE3005">
        <w:rPr>
          <w:rFonts w:asciiTheme="majorBidi" w:hAnsiTheme="majorBidi" w:cstheme="majorBidi"/>
          <w:sz w:val="24"/>
          <w:szCs w:val="24"/>
          <w:lang w:val="en-GB"/>
        </w:rPr>
        <w:t xml:space="preserve"> table 1: Reasons for self-harm (n = 3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3"/>
        <w:gridCol w:w="1453"/>
        <w:gridCol w:w="1292"/>
        <w:gridCol w:w="1292"/>
      </w:tblGrid>
      <w:tr w:rsidR="00CE3005" w:rsidRPr="00CE3005" w14:paraId="3D785FA8" w14:textId="77777777" w:rsidTr="00E104FA">
        <w:tc>
          <w:tcPr>
            <w:tcW w:w="5313" w:type="dxa"/>
          </w:tcPr>
          <w:p w14:paraId="4135879A" w14:textId="77777777" w:rsidR="00CE3005" w:rsidRPr="00CE3005" w:rsidRDefault="00CE3005" w:rsidP="00E104FA">
            <w:pPr>
              <w:spacing w:after="0" w:line="36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453" w:type="dxa"/>
          </w:tcPr>
          <w:p w14:paraId="3DA0078C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proofErr w:type="gramStart"/>
            <w:r w:rsidRPr="00CE3005">
              <w:rPr>
                <w:rFonts w:asciiTheme="majorBidi" w:hAnsiTheme="majorBidi" w:cstheme="majorBidi"/>
                <w:b/>
                <w:lang w:val="en-GB"/>
              </w:rPr>
              <w:t>n</w:t>
            </w:r>
            <w:proofErr w:type="gramEnd"/>
            <w:r w:rsidRPr="00CE3005">
              <w:rPr>
                <w:rFonts w:asciiTheme="majorBidi" w:hAnsiTheme="majorBidi" w:cstheme="majorBidi"/>
                <w:b/>
                <w:lang w:val="en-GB"/>
              </w:rPr>
              <w:t xml:space="preserve"> (%)</w:t>
            </w:r>
          </w:p>
        </w:tc>
        <w:tc>
          <w:tcPr>
            <w:tcW w:w="1292" w:type="dxa"/>
          </w:tcPr>
          <w:p w14:paraId="3F4E4F37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CE3005">
              <w:rPr>
                <w:rFonts w:asciiTheme="majorBidi" w:hAnsiTheme="majorBidi" w:cstheme="majorBidi"/>
                <w:b/>
                <w:lang w:val="en-GB"/>
              </w:rPr>
              <w:t>Male</w:t>
            </w:r>
          </w:p>
          <w:p w14:paraId="3A41C427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11 (31.7)</w:t>
            </w:r>
          </w:p>
        </w:tc>
        <w:tc>
          <w:tcPr>
            <w:tcW w:w="1292" w:type="dxa"/>
          </w:tcPr>
          <w:p w14:paraId="080ED77A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CE3005">
              <w:rPr>
                <w:rFonts w:asciiTheme="majorBidi" w:hAnsiTheme="majorBidi" w:cstheme="majorBidi"/>
                <w:b/>
                <w:lang w:val="en-GB"/>
              </w:rPr>
              <w:t xml:space="preserve">Female </w:t>
            </w:r>
          </w:p>
          <w:p w14:paraId="3C6D057D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239 (68.3)</w:t>
            </w:r>
          </w:p>
        </w:tc>
      </w:tr>
      <w:tr w:rsidR="00CE3005" w:rsidRPr="001C5207" w14:paraId="2E08BBC6" w14:textId="77777777" w:rsidTr="00E104FA">
        <w:tc>
          <w:tcPr>
            <w:tcW w:w="5313" w:type="dxa"/>
          </w:tcPr>
          <w:p w14:paraId="4DFA824D" w14:textId="77777777" w:rsidR="00CE3005" w:rsidRPr="00CE3005" w:rsidRDefault="00CE3005" w:rsidP="00E104FA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E3005">
              <w:rPr>
                <w:rFonts w:asciiTheme="majorBidi" w:hAnsiTheme="majorBidi" w:cstheme="majorBidi"/>
                <w:b/>
                <w:bCs/>
                <w:lang w:val="en-GB"/>
              </w:rPr>
              <w:t>Reason for attempt to self-harm</w:t>
            </w:r>
          </w:p>
          <w:p w14:paraId="1E65AEBF" w14:textId="77777777" w:rsidR="00CE3005" w:rsidRPr="00CE3005" w:rsidRDefault="00CE3005" w:rsidP="00E104FA">
            <w:pPr>
              <w:spacing w:after="0" w:line="360" w:lineRule="auto"/>
              <w:ind w:left="765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 xml:space="preserve">Interpersonal relationship conflicts </w:t>
            </w:r>
          </w:p>
          <w:p w14:paraId="3DEDA902" w14:textId="77777777" w:rsidR="00CE3005" w:rsidRPr="00CE3005" w:rsidRDefault="00CE3005" w:rsidP="00E104FA">
            <w:pPr>
              <w:spacing w:after="0" w:line="360" w:lineRule="auto"/>
              <w:ind w:left="765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Financial</w:t>
            </w:r>
          </w:p>
          <w:p w14:paraId="61798079" w14:textId="77777777" w:rsidR="00CE3005" w:rsidRPr="00CE3005" w:rsidRDefault="00CE3005" w:rsidP="00E104FA">
            <w:pPr>
              <w:spacing w:after="0" w:line="360" w:lineRule="auto"/>
              <w:ind w:left="765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Academic difficulties</w:t>
            </w:r>
          </w:p>
          <w:p w14:paraId="0D429E7E" w14:textId="77777777" w:rsidR="00CE3005" w:rsidRPr="00CE3005" w:rsidRDefault="00CE3005" w:rsidP="00E104FA">
            <w:pPr>
              <w:spacing w:after="0" w:line="36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Psychiatric. Illness</w:t>
            </w:r>
          </w:p>
          <w:p w14:paraId="4FC6F6E7" w14:textId="77777777" w:rsidR="00CE3005" w:rsidRPr="00CE3005" w:rsidRDefault="00CE3005" w:rsidP="00E104FA">
            <w:pPr>
              <w:spacing w:after="0" w:line="36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Medical Illness</w:t>
            </w:r>
          </w:p>
          <w:p w14:paraId="1EFADF6D" w14:textId="77777777" w:rsidR="00CE3005" w:rsidRPr="00CE3005" w:rsidRDefault="00CE3005" w:rsidP="00E104FA">
            <w:pPr>
              <w:spacing w:after="0" w:line="36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Bereavement</w:t>
            </w:r>
          </w:p>
          <w:p w14:paraId="195A1478" w14:textId="77777777" w:rsidR="00CE3005" w:rsidRPr="00CE3005" w:rsidRDefault="00CE3005" w:rsidP="00E104FA">
            <w:pPr>
              <w:spacing w:after="0" w:line="36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Refuse to reveal</w:t>
            </w:r>
          </w:p>
          <w:p w14:paraId="2FCFF817" w14:textId="77777777" w:rsidR="00CE3005" w:rsidRPr="00CE3005" w:rsidRDefault="00CE3005" w:rsidP="00E104FA">
            <w:pPr>
              <w:spacing w:after="0" w:line="36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 xml:space="preserve">Mistake </w:t>
            </w:r>
          </w:p>
          <w:p w14:paraId="586D628B" w14:textId="77777777" w:rsidR="00CE3005" w:rsidRPr="00CE3005" w:rsidRDefault="00CE3005" w:rsidP="00E104FA">
            <w:pPr>
              <w:spacing w:after="0" w:line="360" w:lineRule="auto"/>
              <w:ind w:left="720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Multiple issues</w:t>
            </w:r>
          </w:p>
        </w:tc>
        <w:tc>
          <w:tcPr>
            <w:tcW w:w="1453" w:type="dxa"/>
          </w:tcPr>
          <w:p w14:paraId="776A66AE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7F20889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90 (54.3)</w:t>
            </w:r>
          </w:p>
          <w:p w14:paraId="2B3E5C31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4 (4.0)</w:t>
            </w:r>
          </w:p>
          <w:p w14:paraId="12639746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7 (4.9)</w:t>
            </w:r>
          </w:p>
          <w:p w14:paraId="11AF193F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20 (5.7)</w:t>
            </w:r>
          </w:p>
          <w:p w14:paraId="05683DF0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4 (1.1)</w:t>
            </w:r>
          </w:p>
          <w:p w14:paraId="0B1CCE92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6 (1.7)</w:t>
            </w:r>
          </w:p>
          <w:p w14:paraId="6B2D7B39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45 (12.9)</w:t>
            </w:r>
          </w:p>
          <w:p w14:paraId="4ADD1EC9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8 (2.3)</w:t>
            </w:r>
          </w:p>
          <w:p w14:paraId="1FF2E036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46 (13.1)</w:t>
            </w:r>
          </w:p>
        </w:tc>
        <w:tc>
          <w:tcPr>
            <w:tcW w:w="1292" w:type="dxa"/>
          </w:tcPr>
          <w:p w14:paraId="43902D44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0D2565A5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60 (31.6)</w:t>
            </w:r>
          </w:p>
          <w:p w14:paraId="6EB9198B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9 (8.1)</w:t>
            </w:r>
          </w:p>
          <w:p w14:paraId="4E15E8F3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4 (3.6)</w:t>
            </w:r>
          </w:p>
          <w:p w14:paraId="39968B11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5 (4.5)</w:t>
            </w:r>
          </w:p>
          <w:p w14:paraId="5F61EE61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-</w:t>
            </w:r>
          </w:p>
          <w:p w14:paraId="4B02EBF5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3 (2.7)</w:t>
            </w:r>
          </w:p>
          <w:p w14:paraId="4A230559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1 (9.9)</w:t>
            </w:r>
          </w:p>
          <w:p w14:paraId="3C90FE06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3 (2.7)</w:t>
            </w:r>
          </w:p>
          <w:p w14:paraId="216E0C17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6 (14.4)</w:t>
            </w:r>
          </w:p>
        </w:tc>
        <w:tc>
          <w:tcPr>
            <w:tcW w:w="1292" w:type="dxa"/>
          </w:tcPr>
          <w:p w14:paraId="15D29504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  <w:p w14:paraId="4AAB78F1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30 (68.4)</w:t>
            </w:r>
          </w:p>
          <w:p w14:paraId="2F4BA220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5 (2.09)</w:t>
            </w:r>
          </w:p>
          <w:p w14:paraId="039760AC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3 (5.44)</w:t>
            </w:r>
          </w:p>
          <w:p w14:paraId="61645F0E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15 (6.28)</w:t>
            </w:r>
          </w:p>
          <w:p w14:paraId="629F7B3E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4 (1.67)</w:t>
            </w:r>
          </w:p>
          <w:p w14:paraId="1B47ED97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3 (1.26)</w:t>
            </w:r>
          </w:p>
          <w:p w14:paraId="31727B32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34 (14.23)</w:t>
            </w:r>
          </w:p>
          <w:p w14:paraId="0FECEFA1" w14:textId="77777777" w:rsidR="00CE3005" w:rsidRPr="00CE3005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5 (2.09)</w:t>
            </w:r>
          </w:p>
          <w:p w14:paraId="0FB1AB63" w14:textId="77777777" w:rsidR="00CE3005" w:rsidRPr="001C5207" w:rsidRDefault="00CE3005" w:rsidP="00E104FA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lang w:val="en-GB"/>
              </w:rPr>
            </w:pPr>
            <w:r w:rsidRPr="00CE3005">
              <w:rPr>
                <w:rFonts w:asciiTheme="majorBidi" w:hAnsiTheme="majorBidi" w:cstheme="majorBidi"/>
                <w:lang w:val="en-GB"/>
              </w:rPr>
              <w:t>30 (12.6)</w:t>
            </w:r>
          </w:p>
        </w:tc>
      </w:tr>
    </w:tbl>
    <w:p w14:paraId="2018675C" w14:textId="77777777" w:rsidR="00CE3005" w:rsidRPr="00574FF9" w:rsidRDefault="00CE3005" w:rsidP="00CE3005">
      <w:pPr>
        <w:spacing w:after="0" w:line="480" w:lineRule="auto"/>
        <w:rPr>
          <w:rFonts w:asciiTheme="majorBidi" w:hAnsiTheme="majorBidi" w:cstheme="majorBidi"/>
          <w:lang w:val="en-GB"/>
        </w:rPr>
      </w:pPr>
    </w:p>
    <w:p w14:paraId="6EB2AEE0" w14:textId="77777777" w:rsidR="001817FA" w:rsidRDefault="001817FA"/>
    <w:sectPr w:rsidR="001817FA" w:rsidSect="006D23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005"/>
    <w:rsid w:val="001817FA"/>
    <w:rsid w:val="00562B59"/>
    <w:rsid w:val="008E4795"/>
    <w:rsid w:val="00CD53AF"/>
    <w:rsid w:val="00CE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5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05"/>
    <w:pPr>
      <w:spacing w:after="200" w:line="276" w:lineRule="auto"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05"/>
    <w:pPr>
      <w:spacing w:after="200" w:line="276" w:lineRule="auto"/>
    </w:pPr>
    <w:rPr>
      <w:rFonts w:eastAsia="Times New Roman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en Tharani</dc:creator>
  <cp:lastModifiedBy>Darlene Lapuz</cp:lastModifiedBy>
  <cp:revision>2</cp:revision>
  <dcterms:created xsi:type="dcterms:W3CDTF">2022-05-28T13:23:00Z</dcterms:created>
  <dcterms:modified xsi:type="dcterms:W3CDTF">2022-05-28T13:23:00Z</dcterms:modified>
</cp:coreProperties>
</file>